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D96AE" w14:textId="0200F05C" w:rsidR="0086147D" w:rsidRDefault="00BA3EE6">
      <w:r>
        <w:rPr>
          <w:b/>
        </w:rPr>
        <w:t xml:space="preserve">eTable 8. </w:t>
      </w:r>
      <w:r w:rsidR="00DA5980">
        <w:t xml:space="preserve">Multivariate analysis to identify risk factors </w:t>
      </w:r>
      <w:r w:rsidR="00B55495">
        <w:t xml:space="preserve">for </w:t>
      </w:r>
      <w:r w:rsidR="0031076E">
        <w:t>postoperative complication</w:t>
      </w:r>
    </w:p>
    <w:tbl>
      <w:tblPr>
        <w:tblStyle w:val="TableGrid"/>
        <w:tblW w:w="9090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070"/>
        <w:gridCol w:w="1935"/>
        <w:gridCol w:w="1935"/>
      </w:tblGrid>
      <w:tr w:rsidR="003B3D79" w14:paraId="47D7F590" w14:textId="77777777" w:rsidTr="003B3D79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8A414" w14:textId="6DAF1EEC" w:rsidR="003B3D79" w:rsidRDefault="003B3D79" w:rsidP="0058699C">
            <w:pPr>
              <w:spacing w:before="60" w:after="6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sk facto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1D9EB" w14:textId="4093E45F" w:rsidR="003B3D79" w:rsidRDefault="003B3D79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Cs/>
                <w:i/>
                <w:iCs/>
                <w:color w:val="4472C4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dds ratio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25A4E" w14:textId="04AD1509" w:rsidR="003B3D79" w:rsidRDefault="003B3D7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69D91" w14:textId="1CD9FFAB" w:rsidR="003B3D79" w:rsidRPr="00DA5980" w:rsidRDefault="00AE6DE9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-</w:t>
            </w:r>
            <w:r w:rsidR="003B3D79">
              <w:rPr>
                <w:rFonts w:ascii="Times New Roman" w:hAnsi="Times New Roman" w:cs="Times New Roman"/>
                <w:bCs/>
                <w:sz w:val="20"/>
                <w:szCs w:val="20"/>
              </w:rPr>
              <w:t>value</w:t>
            </w:r>
          </w:p>
        </w:tc>
      </w:tr>
      <w:tr w:rsidR="003B3D79" w14:paraId="43B96066" w14:textId="77777777" w:rsidTr="003B3D79">
        <w:trPr>
          <w:trHeight w:val="386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460B1" w14:textId="6AE92922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modalit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E35CD" w14:textId="569366B4" w:rsidR="003B3D79" w:rsidRDefault="003B3D7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217CF" w14:textId="77777777" w:rsidR="003B3D79" w:rsidRDefault="003B3D7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2C898" w14:textId="1C3F63BD" w:rsidR="003B3D79" w:rsidRDefault="003B3D7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3B3D79" w14:paraId="0E835D04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6A2C" w14:textId="40A1938E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Laparoscop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FFE2" w14:textId="2681A493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B2F656E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8282" w14:textId="6AB84B58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2DAEC907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4D72" w14:textId="71E2E5F3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Robot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DA78" w14:textId="3D8586D9" w:rsidR="003B3D79" w:rsidRDefault="003658D7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1388CA3" w14:textId="0BBA7DFA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EF14" w14:textId="437739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3B3D79" w14:paraId="4EC4AFE6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0DCB" w14:textId="0B720658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Op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E3AF" w14:textId="35C0A590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59B67A6" w14:textId="0501288B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A098" w14:textId="2E4C481A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9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1"/>
          </w:p>
        </w:tc>
      </w:tr>
      <w:tr w:rsidR="003B3D79" w14:paraId="58E95148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2DE4" w14:textId="4F86DFDA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6888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F1B0F76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080B" w14:textId="75E436E6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1415DDE0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3EF0A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5"/>
            <w:r>
              <w:rPr>
                <w:rFonts w:ascii="Times New Roman" w:hAnsi="Times New Roman" w:cs="Times New Roman"/>
                <w:sz w:val="20"/>
                <w:szCs w:val="20"/>
              </w:rPr>
              <w:t>18–44 years</w:t>
            </w:r>
            <w:bookmarkEnd w:id="2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61F22" w14:textId="3DDB7715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26"/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bookmarkEnd w:id="3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7CEFD40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46A7" w14:textId="5C2D1016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66CC0C82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D8CCE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46960833"/>
            <w:r>
              <w:rPr>
                <w:rFonts w:ascii="Times New Roman" w:hAnsi="Times New Roman" w:cs="Times New Roman"/>
                <w:sz w:val="20"/>
                <w:szCs w:val="20"/>
              </w:rPr>
              <w:t>45–64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77AE" w14:textId="5C047B9B" w:rsidR="003B3D79" w:rsidRDefault="003658D7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AF7C54A" w14:textId="0C0A4C95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4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1492" w14:textId="390B941E" w:rsidR="003B3D79" w:rsidRDefault="003658D7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B3D79" w14:paraId="4F2ED977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B723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+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8060" w14:textId="3765B443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286FE20" w14:textId="4343A952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A15F" w14:textId="05E3C115" w:rsidR="003B3D79" w:rsidRDefault="003658D7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B3D79" w14:paraId="699CDFBA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994AA" w14:textId="77777777" w:rsidR="003B3D79" w:rsidRDefault="003B3D79" w:rsidP="0058699C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2B9B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3756956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97BA" w14:textId="7FCFD6EE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16605FAC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FC121" w14:textId="77777777" w:rsidR="003B3D79" w:rsidRDefault="003B3D79" w:rsidP="0058699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F1AC" w14:textId="25690856" w:rsidR="003B3D79" w:rsidRDefault="003B3D79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498F55D" w14:textId="77777777" w:rsidR="003B3D79" w:rsidRDefault="003B3D79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0F6E" w14:textId="2A56F244" w:rsidR="003B3D79" w:rsidRDefault="003B3D79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07B7ACA3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2F579" w14:textId="77777777" w:rsidR="003B3D79" w:rsidRDefault="003B3D79" w:rsidP="0058699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C7F9" w14:textId="0954BA8D" w:rsidR="003B3D79" w:rsidRDefault="003B3D79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632B9CF" w14:textId="0154EF95" w:rsidR="003B3D79" w:rsidRDefault="00E63991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– 1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6AF5" w14:textId="1990CAAF" w:rsidR="003B3D79" w:rsidRDefault="003658D7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40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5"/>
          </w:p>
        </w:tc>
      </w:tr>
      <w:tr w:rsidR="003B3D79" w14:paraId="523C0953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AA1B" w14:textId="77777777" w:rsidR="003B3D79" w:rsidRDefault="003B3D79" w:rsidP="0058699C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8CD2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361223C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4B46" w14:textId="030F0C8D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684" w14:paraId="29FC1B7A" w14:textId="77777777" w:rsidTr="00484684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B025" w14:textId="10DD6882" w:rsidR="00484684" w:rsidRDefault="00484684" w:rsidP="00484684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46961855"/>
            <w:r>
              <w:rPr>
                <w:rFonts w:ascii="Times New Roman" w:hAnsi="Times New Roman" w:cs="Times New Roman"/>
                <w:sz w:val="20"/>
                <w:szCs w:val="20"/>
              </w:rPr>
              <w:t>BMI 30–34,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7128" w14:textId="32B9E791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F847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46AF267" w14:textId="0B24DD44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 w:rsidR="00F847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2</w:t>
            </w:r>
            <w:r w:rsidR="00F847A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CCCA" w14:textId="730FCB50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484684" w14:paraId="7579464E" w14:textId="77777777" w:rsidTr="00484684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6EBB0" w14:textId="0A001569" w:rsidR="00484684" w:rsidRDefault="00484684" w:rsidP="00484684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35–39,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AD02" w14:textId="5798CA46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F847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EBBE058" w14:textId="0283F8B2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F847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F847A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F90B" w14:textId="300DCF2C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484684" w14:paraId="43770261" w14:textId="77777777" w:rsidTr="00484684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B1FA9" w14:textId="3F904BF0" w:rsidR="00484684" w:rsidRDefault="00484684" w:rsidP="00484684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≥ 40,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8404" w14:textId="330C273D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F847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4C353ED" w14:textId="5181121A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F847A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3</w:t>
            </w:r>
            <w:r w:rsidR="00F847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5D53" w14:textId="49A282BA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41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7"/>
          </w:p>
        </w:tc>
      </w:tr>
      <w:bookmarkEnd w:id="4"/>
      <w:bookmarkEnd w:id="6"/>
      <w:tr w:rsidR="003B3D79" w14:paraId="389D37C5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30CF8" w14:textId="77777777" w:rsidR="003B3D79" w:rsidRDefault="003B3D79" w:rsidP="0058699C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55BE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805BEEE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3715" w14:textId="147783BE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3323686F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13F83" w14:textId="33D05EEC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Hispanic or Lati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E27E1" w14:textId="3FBA809D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969510B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D1C9" w14:textId="1F7A7F10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448A5418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304E" w14:textId="5BD65568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C1334" w14:textId="51E04A7F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A5E18B0" w14:textId="230F3A32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76E7" w14:textId="7A7DE71E" w:rsidR="003B3D79" w:rsidRDefault="003658D7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B3D79" w14:paraId="3E519020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8F5E3" w14:textId="77777777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DBEC8" w14:textId="1F43D419" w:rsidR="003B3D79" w:rsidRDefault="003658D7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0C95653" w14:textId="4B4737FF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FD23" w14:textId="653A21B0" w:rsidR="003B3D79" w:rsidRDefault="003658D7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B3D79" w14:paraId="5F4E7038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2E13B" w14:textId="77777777" w:rsidR="003B3D79" w:rsidRDefault="003B3D79" w:rsidP="0058699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8AD3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FFBF642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73D4" w14:textId="67018298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3DAA2F6C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076F" w14:textId="38A127DB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3"/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  <w:bookmarkEnd w:id="8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E0729" w14:textId="1239C6DA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C56C4F7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A7EE" w14:textId="4023112D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0A82B5D8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A0DFD" w14:textId="6FD562D1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12"/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bookmarkEnd w:id="9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76EE3" w14:textId="4721298C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98691E3" w14:textId="2359907E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DB59" w14:textId="05C303C2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3B3D79" w14:paraId="7DC02893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6C42F" w14:textId="77777777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190F" w14:textId="65B6AB0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69F14C7" w14:textId="13B24311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5A6C" w14:textId="1BCF19B4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B3D79" w14:paraId="2482AA20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7AA0" w14:textId="77777777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2345" w14:textId="18740608" w:rsidR="003B3D79" w:rsidRDefault="003658D7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1350979" w14:textId="43A5CBF5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CB0F" w14:textId="022B43F8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58D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3B3D79" w14:paraId="5F63BC0A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6511" w14:textId="77777777" w:rsidR="003B3D79" w:rsidRDefault="003B3D79" w:rsidP="0058699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Diagnosis Categor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160B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B969639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67CF" w14:textId="5AB92393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684" w14:paraId="09D3F292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C52B" w14:textId="66F778D2" w:rsidR="00484684" w:rsidRDefault="00484684" w:rsidP="00484684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lecystitis w/o CBD sto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CDEC" w14:textId="33BB2428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84CB081" w14:textId="77777777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C5A1" w14:textId="2B0DB7B0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684" w14:paraId="05FF8499" w14:textId="77777777" w:rsidTr="00484684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D8F9A" w14:textId="2689B421" w:rsidR="00484684" w:rsidRDefault="00484684" w:rsidP="00484684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ary pancreat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C223" w14:textId="1E5AB383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150D459" w14:textId="0A85CA38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2 – 1.2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A597" w14:textId="3F0CA168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24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10"/>
          </w:p>
        </w:tc>
      </w:tr>
      <w:tr w:rsidR="00484684" w14:paraId="78A3FDB7" w14:textId="77777777" w:rsidTr="00484684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EA77E" w14:textId="4BE493E7" w:rsidR="00484684" w:rsidRDefault="00484684" w:rsidP="00484684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emia/sep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524F" w14:textId="2A96CA5A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E400235" w14:textId="65B64C94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20 – 6.6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69C1" w14:textId="6CA38685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43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11"/>
          </w:p>
        </w:tc>
      </w:tr>
      <w:tr w:rsidR="00484684" w14:paraId="795981F3" w14:textId="77777777" w:rsidTr="00484684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942E0" w14:textId="0DCB0ABA" w:rsidR="00484684" w:rsidRDefault="00484684" w:rsidP="00484684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BD stones and diseas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6CB6" w14:textId="6BC9294F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43D00C5" w14:textId="6B55DED9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6 – 1.1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33B8" w14:textId="18107D3C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484684" w14:paraId="3CA351E4" w14:textId="77777777" w:rsidTr="00484684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B327F" w14:textId="2EC146AA" w:rsidR="00484684" w:rsidRDefault="00484684" w:rsidP="00484684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ngrene and perfor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2FA4" w14:textId="0E49CF6C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AF10A79" w14:textId="23036A1F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2 – 4.08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8A03" w14:textId="44BF694F" w:rsidR="00484684" w:rsidRDefault="00484684" w:rsidP="00484684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44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12"/>
          </w:p>
        </w:tc>
      </w:tr>
      <w:tr w:rsidR="003B3D79" w14:paraId="1D2F3158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96FA4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orbidity scor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E24A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B805B44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E017" w14:textId="7C2B7DA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5A22CC56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4B5D7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 = 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0CDC7" w14:textId="0F4CF4E2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D014608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0882" w14:textId="763A133F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77E3AE91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5D7D0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 =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4EE7F" w14:textId="54FEDC5F" w:rsidR="003B3D79" w:rsidRDefault="00EA2F54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5D0C207" w14:textId="57CED1F5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7738" w14:textId="1265421A" w:rsidR="003B3D79" w:rsidRDefault="00EA2F54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46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13"/>
          </w:p>
        </w:tc>
      </w:tr>
      <w:tr w:rsidR="003B3D79" w14:paraId="7E7EF1F0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E809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 ≥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E88BF" w14:textId="15B689B7" w:rsidR="003B3D79" w:rsidRDefault="00EA2F54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86C5AF3" w14:textId="744BB70B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 – 1.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DB61" w14:textId="4248A78E" w:rsidR="003B3D79" w:rsidRDefault="00EA2F54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B3D79" w14:paraId="53B57DA4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481EA" w14:textId="77777777" w:rsidR="003B3D79" w:rsidRDefault="003B3D79" w:rsidP="0058699C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sus regio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E66C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2BDF314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6CBD" w14:textId="1FEA1896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684" w14:paraId="391B8D36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1E447" w14:textId="5ECEED85" w:rsidR="00484684" w:rsidRDefault="00484684" w:rsidP="00484684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F609F" w14:textId="0DA2E658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DE09788" w14:textId="77777777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6BBC" w14:textId="7C233621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684" w14:paraId="7664EFB9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52C40" w14:textId="5D5E7EB8" w:rsidR="00484684" w:rsidRDefault="00484684" w:rsidP="00484684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dw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F9912" w14:textId="65EC8B42" w:rsidR="00484684" w:rsidRDefault="00EA0028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6205994" w14:textId="2C9C43DE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A002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EA002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3144" w14:textId="1FE4E293" w:rsidR="00484684" w:rsidRDefault="00EA0028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484684" w14:paraId="17BC1D6C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7F60" w14:textId="0CD5F818" w:rsidR="00484684" w:rsidRDefault="00484684" w:rsidP="00484684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C4065" w14:textId="246EA2FF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A0028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072E9F4" w14:textId="5F3A2C44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A002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– </w:t>
            </w:r>
            <w:r w:rsidR="00EA002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3736" w14:textId="5585133B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002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484684" w14:paraId="05952707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16BDD" w14:textId="71650C8E" w:rsidR="00484684" w:rsidRDefault="00484684" w:rsidP="00484684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st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3B687" w14:textId="345B6055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A00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E569672" w14:textId="578DB3F7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002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EA002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508D" w14:textId="0BF256A8" w:rsidR="00484684" w:rsidRDefault="00484684" w:rsidP="0048468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002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3B3D79" w14:paraId="298D957F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DA4F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 year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ED55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BAC3082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872E" w14:textId="1AD655F4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388CCFF9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CEC80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146543575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7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9A949" w14:textId="49B777E4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895B6CE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5DF7" w14:textId="07CDADEB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131C5A48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35069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8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09487" w14:textId="6C079F82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D0D8E46" w14:textId="0180EDB4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C45A" w14:textId="7A0EE555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3B3D79" w14:paraId="662F7862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3088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2A9FA" w14:textId="7B0BFE33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2B31FCE" w14:textId="1596CE01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83C2" w14:textId="0CAC89FA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45"/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End w:id="15"/>
          </w:p>
        </w:tc>
      </w:tr>
      <w:tr w:rsidR="003B3D79" w14:paraId="6B015C7B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A28DC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E50EB" w14:textId="6EF832D9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1C2B159" w14:textId="48B842C3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– 0.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2EC5" w14:textId="52360579" w:rsidR="003B3D79" w:rsidRDefault="00EA2F54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bookmarkEnd w:id="14"/>
      </w:tr>
      <w:tr w:rsidR="003B3D79" w14:paraId="03732433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5C65B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 typ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6BA6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D0B65AF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89EE" w14:textId="251A4D12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4AFAB5D9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6807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patient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DAE5" w14:textId="7855B703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AD163BB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2A88" w14:textId="3948D99E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710D00E3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F2418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7387" w14:textId="53492965" w:rsidR="003B3D79" w:rsidRDefault="00EA2F54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B535ED6" w14:textId="548B6323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CE79" w14:textId="3AF6FB2F" w:rsidR="003B3D79" w:rsidRDefault="00EA2F54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OLE_LINK48"/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bookmarkEnd w:id="16"/>
          </w:p>
        </w:tc>
      </w:tr>
      <w:tr w:rsidR="003B3D79" w14:paraId="3B775BEA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802B9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atient observation &lt; 24 hrs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293B" w14:textId="274D2009" w:rsidR="003B3D79" w:rsidRDefault="00EA2F54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6514866" w14:textId="60C18D2C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EA2F54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94D9" w14:textId="3B4BA497" w:rsidR="003B3D79" w:rsidRDefault="00EA2F54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OLE_LINK47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E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17"/>
          </w:p>
        </w:tc>
      </w:tr>
      <w:tr w:rsidR="003B3D79" w14:paraId="4ED1459C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DE71D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siz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2BD6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102A9A7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8496" w14:textId="07534820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684" w14:paraId="25B77CDB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484A" w14:textId="19462AEB" w:rsidR="00484684" w:rsidRDefault="00484684" w:rsidP="00484684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OLE_LINK79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0+ beds </w:t>
            </w:r>
            <w:bookmarkEnd w:id="18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17D3" w14:textId="43205BE5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A080293" w14:textId="77777777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C46D" w14:textId="7E331DB7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684" w14:paraId="353CE61B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DB42E" w14:textId="13141663" w:rsidR="00484684" w:rsidRDefault="00484684" w:rsidP="00484684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199 be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FB49" w14:textId="1B60DD77" w:rsidR="00484684" w:rsidRDefault="008914F8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659AB57" w14:textId="5B154A78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10AA" w14:textId="5672002E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84684" w14:paraId="4AA8ECD2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6974" w14:textId="44AE3DC1" w:rsidR="00484684" w:rsidRDefault="00484684" w:rsidP="00484684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–299 be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8A90" w14:textId="5E0FBADC" w:rsidR="00484684" w:rsidRDefault="008914F8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1700EFA" w14:textId="606B319E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A73B" w14:textId="3EC671B3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484684" w14:paraId="3C07D5AA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202D0" w14:textId="41ABFEB5" w:rsidR="00484684" w:rsidRDefault="00484684" w:rsidP="00484684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–399 be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CD2F" w14:textId="2A8FCF5F" w:rsidR="00484684" w:rsidRDefault="008914F8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713344A" w14:textId="55C8932B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8C4B" w14:textId="4AFE9F0B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84684" w14:paraId="2384972F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CA278" w14:textId="72918E83" w:rsidR="00484684" w:rsidRDefault="00484684" w:rsidP="00484684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–499 be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828C" w14:textId="261FFBF2" w:rsidR="00484684" w:rsidRDefault="008914F8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7BED135" w14:textId="742A8BA1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3476" w14:textId="770679A8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3B3D79" w14:paraId="287DD07D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8AD2F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Specialt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A603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B6C4791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94F0" w14:textId="2E6CB519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54A5CBF7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2206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and colorectal surg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A3F7D" w14:textId="500B621C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5FB0BF6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42E7" w14:textId="24024418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5CDA404A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EA0CD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uma and critical care surg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BC75E" w14:textId="7346B55F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C041B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7898EF8" w14:textId="7A291EBC" w:rsidR="003B3D79" w:rsidRDefault="00B55495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C041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1</w:t>
            </w:r>
            <w:r w:rsidR="003C04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3464" w14:textId="4E762BD3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C041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3B3D79" w14:paraId="141E2BD1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3871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lecystectomy volume 1 year prior to index surger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0D8F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F37AA73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FDDD" w14:textId="133E7C6A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684" w14:paraId="29897EF5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B782" w14:textId="773EF06F" w:rsidR="00484684" w:rsidRDefault="00484684" w:rsidP="00484684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um volume group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D41D" w14:textId="4EFEB8D7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F328561" w14:textId="77777777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26DC" w14:textId="7592E39A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684" w14:paraId="3906B31B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85160" w14:textId="02E472DC" w:rsidR="00484684" w:rsidRDefault="00484684" w:rsidP="00484684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volume group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9794" w14:textId="652E152F" w:rsidR="00484684" w:rsidRDefault="008914F8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970C1E0" w14:textId="22946531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0273" w14:textId="74003C83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484684" w14:paraId="78EBAD96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1E6CD" w14:textId="3DBC5A4F" w:rsidR="00484684" w:rsidRDefault="00484684" w:rsidP="00484684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volume group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03811" w14:textId="7B19C58D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1CB74" w14:textId="400950EA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3A5BC" w14:textId="25998FD6" w:rsidR="00484684" w:rsidRDefault="00484684" w:rsidP="0048468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14F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</w:tbl>
    <w:p w14:paraId="5713B6B1" w14:textId="77777777" w:rsidR="00484684" w:rsidRPr="00484684" w:rsidRDefault="00484684" w:rsidP="00484684">
      <w:pPr>
        <w:spacing w:before="120" w:after="0" w:line="240" w:lineRule="auto"/>
        <w:rPr>
          <w:rFonts w:ascii="Times New Roman" w:eastAsia="Cambria" w:hAnsi="Times New Roman" w:cs="Times New Roman"/>
          <w:sz w:val="20"/>
          <w:szCs w:val="20"/>
          <w:lang w:eastAsia="en-US"/>
        </w:rPr>
      </w:pPr>
      <w:r w:rsidRPr="00484684">
        <w:rPr>
          <w:rFonts w:ascii="Times New Roman" w:eastAsia="Cambria" w:hAnsi="Times New Roman" w:cs="Times New Roman"/>
          <w:sz w:val="20"/>
          <w:szCs w:val="20"/>
          <w:lang w:eastAsia="en-US"/>
        </w:rPr>
        <w:t xml:space="preserve">RAC = robotic-assisted cholecystectomy; BMI = body mass index; CCI= </w:t>
      </w:r>
      <w:proofErr w:type="spellStart"/>
      <w:r w:rsidRPr="00484684">
        <w:rPr>
          <w:rFonts w:ascii="Times New Roman" w:eastAsia="Cambria" w:hAnsi="Times New Roman" w:cs="Times New Roman"/>
          <w:sz w:val="20"/>
          <w:szCs w:val="20"/>
          <w:lang w:eastAsia="en-US"/>
        </w:rPr>
        <w:t>Charlson</w:t>
      </w:r>
      <w:proofErr w:type="spellEnd"/>
      <w:r w:rsidRPr="00484684">
        <w:rPr>
          <w:rFonts w:ascii="Times New Roman" w:eastAsia="Cambria" w:hAnsi="Times New Roman" w:cs="Times New Roman"/>
          <w:sz w:val="20"/>
          <w:szCs w:val="20"/>
          <w:lang w:eastAsia="en-US"/>
        </w:rPr>
        <w:t xml:space="preserve"> comorbidity index</w:t>
      </w:r>
    </w:p>
    <w:p w14:paraId="2A548F26" w14:textId="77777777" w:rsidR="00484684" w:rsidRPr="00484684" w:rsidRDefault="00484684" w:rsidP="00484684">
      <w:pPr>
        <w:spacing w:after="0" w:line="276" w:lineRule="auto"/>
        <w:rPr>
          <w:rFonts w:ascii="Times New Roman" w:eastAsia="Cambria" w:hAnsi="Times New Roman" w:cs="Times New Roman"/>
          <w:sz w:val="20"/>
          <w:szCs w:val="20"/>
          <w:lang w:eastAsia="en-US"/>
        </w:rPr>
      </w:pPr>
      <w:r w:rsidRPr="00484684">
        <w:rPr>
          <w:rFonts w:ascii="Times New Roman" w:eastAsia="Cambria" w:hAnsi="Times New Roman" w:cs="Times New Roman"/>
          <w:sz w:val="20"/>
          <w:szCs w:val="20"/>
          <w:vertAlign w:val="superscript"/>
          <w:lang w:eastAsia="en-US"/>
        </w:rPr>
        <w:t xml:space="preserve">a </w:t>
      </w:r>
      <w:r w:rsidRPr="00484684">
        <w:rPr>
          <w:rFonts w:ascii="Times New Roman" w:eastAsia="Cambria" w:hAnsi="Times New Roman" w:cs="Times New Roman"/>
          <w:sz w:val="20"/>
          <w:szCs w:val="20"/>
          <w:lang w:eastAsia="en-US"/>
        </w:rPr>
        <w:t>Median number of procedures = 105</w:t>
      </w:r>
    </w:p>
    <w:p w14:paraId="09047F66" w14:textId="77777777" w:rsidR="00484684" w:rsidRPr="00484684" w:rsidRDefault="00484684" w:rsidP="00484684">
      <w:pPr>
        <w:spacing w:after="0" w:line="276" w:lineRule="auto"/>
        <w:rPr>
          <w:rFonts w:ascii="Times New Roman" w:eastAsia="Cambria" w:hAnsi="Times New Roman" w:cs="Times New Roman"/>
          <w:sz w:val="20"/>
          <w:szCs w:val="20"/>
          <w:lang w:eastAsia="en-US"/>
        </w:rPr>
      </w:pPr>
      <w:r w:rsidRPr="00484684">
        <w:rPr>
          <w:rFonts w:ascii="Times New Roman" w:eastAsia="Cambria" w:hAnsi="Times New Roman" w:cs="Times New Roman"/>
          <w:sz w:val="20"/>
          <w:szCs w:val="20"/>
          <w:vertAlign w:val="superscript"/>
          <w:lang w:eastAsia="en-US"/>
        </w:rPr>
        <w:t>b</w:t>
      </w:r>
      <w:r w:rsidRPr="00484684">
        <w:rPr>
          <w:rFonts w:ascii="Times New Roman" w:eastAsia="Cambria" w:hAnsi="Times New Roman" w:cs="Times New Roman"/>
          <w:sz w:val="20"/>
          <w:szCs w:val="20"/>
          <w:lang w:eastAsia="en-US"/>
        </w:rPr>
        <w:t xml:space="preserve"> Median number of procedures = 45</w:t>
      </w:r>
    </w:p>
    <w:p w14:paraId="0C981053" w14:textId="77777777" w:rsidR="00484684" w:rsidRPr="00484684" w:rsidRDefault="00484684" w:rsidP="00484684">
      <w:pPr>
        <w:spacing w:after="0" w:line="276" w:lineRule="auto"/>
        <w:rPr>
          <w:rFonts w:ascii="Times New Roman" w:eastAsia="Cambria" w:hAnsi="Times New Roman" w:cs="Times New Roman"/>
          <w:sz w:val="20"/>
          <w:szCs w:val="20"/>
          <w:lang w:eastAsia="en-US"/>
        </w:rPr>
      </w:pPr>
      <w:r w:rsidRPr="00484684">
        <w:rPr>
          <w:rFonts w:ascii="Times New Roman" w:eastAsia="Cambria" w:hAnsi="Times New Roman" w:cs="Times New Roman"/>
          <w:sz w:val="20"/>
          <w:szCs w:val="20"/>
          <w:vertAlign w:val="superscript"/>
          <w:lang w:eastAsia="en-US"/>
        </w:rPr>
        <w:t>c</w:t>
      </w:r>
      <w:r w:rsidRPr="00484684">
        <w:rPr>
          <w:rFonts w:ascii="Times New Roman" w:eastAsia="Cambria" w:hAnsi="Times New Roman" w:cs="Times New Roman"/>
          <w:sz w:val="20"/>
          <w:szCs w:val="20"/>
          <w:lang w:eastAsia="en-US"/>
        </w:rPr>
        <w:t xml:space="preserve"> Median number of procedures = 10</w:t>
      </w:r>
    </w:p>
    <w:p w14:paraId="1275552A" w14:textId="77777777" w:rsidR="00DA5980" w:rsidRDefault="00DA5980"/>
    <w:sectPr w:rsidR="00DA5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980"/>
    <w:rsid w:val="001D0D14"/>
    <w:rsid w:val="0031076E"/>
    <w:rsid w:val="00324203"/>
    <w:rsid w:val="00327075"/>
    <w:rsid w:val="003658D7"/>
    <w:rsid w:val="003B3D79"/>
    <w:rsid w:val="003C041B"/>
    <w:rsid w:val="00484684"/>
    <w:rsid w:val="00583401"/>
    <w:rsid w:val="0058699C"/>
    <w:rsid w:val="0071446B"/>
    <w:rsid w:val="0086147D"/>
    <w:rsid w:val="008914F8"/>
    <w:rsid w:val="008A6AF5"/>
    <w:rsid w:val="00AE6DE9"/>
    <w:rsid w:val="00AF0B8A"/>
    <w:rsid w:val="00B55111"/>
    <w:rsid w:val="00B55495"/>
    <w:rsid w:val="00BA3EE6"/>
    <w:rsid w:val="00C02290"/>
    <w:rsid w:val="00DA5980"/>
    <w:rsid w:val="00E33F0A"/>
    <w:rsid w:val="00E3585F"/>
    <w:rsid w:val="00E63991"/>
    <w:rsid w:val="00EA0028"/>
    <w:rsid w:val="00EA2F54"/>
    <w:rsid w:val="00ED1B6A"/>
    <w:rsid w:val="00F847A9"/>
    <w:rsid w:val="00FF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43AAB"/>
  <w15:chartTrackingRefBased/>
  <w15:docId w15:val="{37D1D609-2EB5-4537-A195-980BACA18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980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84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Hao Lee</dc:creator>
  <cp:keywords/>
  <dc:description/>
  <cp:lastModifiedBy>Campbell, Stephen   M.D.</cp:lastModifiedBy>
  <cp:revision>4</cp:revision>
  <dcterms:created xsi:type="dcterms:W3CDTF">2023-10-07T15:29:00Z</dcterms:created>
  <dcterms:modified xsi:type="dcterms:W3CDTF">2023-10-09T23:25:00Z</dcterms:modified>
</cp:coreProperties>
</file>